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603B" w14:textId="77777777" w:rsidR="00FB0C1A" w:rsidRDefault="00FB0C1A" w:rsidP="00FB0C1A">
      <w:pPr>
        <w:spacing w:line="480" w:lineRule="auto"/>
        <w:rPr>
          <w:b/>
        </w:rPr>
      </w:pPr>
      <w:r>
        <w:rPr>
          <w:b/>
        </w:rPr>
        <w:t>Electronic Supplementary information</w:t>
      </w:r>
    </w:p>
    <w:p w14:paraId="02952A4A" w14:textId="7CBB29B4" w:rsidR="00D661FD" w:rsidRDefault="00FB0C1A"/>
    <w:p w14:paraId="18BAD748" w14:textId="77777777" w:rsidR="00FB0C1A" w:rsidRDefault="00FB0C1A" w:rsidP="00FB0C1A">
      <w:pPr>
        <w:spacing w:line="480" w:lineRule="auto"/>
      </w:pPr>
      <w:r>
        <w:rPr>
          <w:b/>
        </w:rPr>
        <w:t>S2 Table.</w:t>
      </w:r>
      <w:r>
        <w:t xml:space="preserve"> </w:t>
      </w:r>
      <w:proofErr w:type="spellStart"/>
      <w:r>
        <w:t>Metalaxyl</w:t>
      </w:r>
      <w:proofErr w:type="spellEnd"/>
      <w:r>
        <w:t xml:space="preserve">, Azoxystrobin and fludioxonil residues found in pollen and nectar samples in squash plants treated with different thiamethoxam applications. </w:t>
      </w:r>
    </w:p>
    <w:p w14:paraId="52E1A6A5" w14:textId="77777777" w:rsidR="00FB0C1A" w:rsidRDefault="00FB0C1A" w:rsidP="00FB0C1A">
      <w:pPr>
        <w:spacing w:line="240" w:lineRule="auto"/>
      </w:pPr>
    </w:p>
    <w:tbl>
      <w:tblPr>
        <w:tblW w:w="9659" w:type="dxa"/>
        <w:tblLayout w:type="fixed"/>
        <w:tblLook w:val="0400" w:firstRow="0" w:lastRow="0" w:firstColumn="0" w:lastColumn="0" w:noHBand="0" w:noVBand="1"/>
      </w:tblPr>
      <w:tblGrid>
        <w:gridCol w:w="2019"/>
        <w:gridCol w:w="955"/>
        <w:gridCol w:w="955"/>
        <w:gridCol w:w="1014"/>
        <w:gridCol w:w="896"/>
        <w:gridCol w:w="1028"/>
        <w:gridCol w:w="882"/>
        <w:gridCol w:w="1014"/>
        <w:gridCol w:w="896"/>
      </w:tblGrid>
      <w:tr w:rsidR="00FB0C1A" w14:paraId="5C3103F3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2D857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57A0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insecticide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85CB0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iar spray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6AF4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-furrow 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C1A7E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ed coating </w:t>
            </w:r>
          </w:p>
        </w:tc>
      </w:tr>
      <w:tr w:rsidR="00FB0C1A" w14:paraId="7C51E610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799C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4AF0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arly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96ED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0F5B7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arly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F2B5E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FB6B4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arly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E40C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4CDD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arly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6B671" w14:textId="77777777" w:rsidR="00FB0C1A" w:rsidRDefault="00FB0C1A" w:rsidP="00A30A3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</w:t>
            </w:r>
          </w:p>
        </w:tc>
      </w:tr>
      <w:tr w:rsidR="00FB0C1A" w14:paraId="5FFD2A01" w14:textId="77777777" w:rsidTr="00A30A31">
        <w:trPr>
          <w:trHeight w:val="775"/>
        </w:trPr>
        <w:tc>
          <w:tcPr>
            <w:tcW w:w="2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F3EBEC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etalaxyl</w:t>
            </w:r>
            <w:proofErr w:type="spellEnd"/>
            <w:r>
              <w:rPr>
                <w:b/>
                <w:sz w:val="18"/>
                <w:szCs w:val="18"/>
              </w:rPr>
              <w:t xml:space="preserve"> in nectar             </w:t>
            </w:r>
            <w:r>
              <w:rPr>
                <w:sz w:val="18"/>
                <w:szCs w:val="18"/>
              </w:rPr>
              <w:t xml:space="preserve">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02 ppb, LOQ 0.06 ppb)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4AE9D2A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D04BC5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F7938A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E40035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7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E8BA62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6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E43263B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1E7D19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7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B215DB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</w:tr>
      <w:tr w:rsidR="00FB0C1A" w14:paraId="6C06DFE9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5217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6FB2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9C85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A91A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8153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52113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29A2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102F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AAE8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</w:tr>
      <w:tr w:rsidR="00FB0C1A" w14:paraId="52CBF68B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F08B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EAE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453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81A0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655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C2E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0DAE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B89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86F8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0172EC86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2489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8725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5529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4BAA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920F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43AF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845C6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956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179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FB0C1A" w14:paraId="04D7BB5B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E871C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6283E3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6A8C92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9F8AD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+/-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9D3C3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C882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9F855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CB90F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+/-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85CB5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B0C1A" w14:paraId="0E3C3792" w14:textId="77777777" w:rsidTr="00A30A31">
        <w:trPr>
          <w:trHeight w:val="77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3B3C3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etalaxyl</w:t>
            </w:r>
            <w:proofErr w:type="spellEnd"/>
            <w:r>
              <w:rPr>
                <w:b/>
                <w:sz w:val="18"/>
                <w:szCs w:val="18"/>
              </w:rPr>
              <w:t xml:space="preserve"> in pollen      </w:t>
            </w:r>
            <w:r>
              <w:rPr>
                <w:sz w:val="18"/>
                <w:szCs w:val="18"/>
              </w:rPr>
              <w:t xml:space="preserve">     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014 ppb, LOQ 0.042 ppb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28305F9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7890E2E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F1C3C4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8F013DE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D36E112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655CEF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AB1E27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B0BC7F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</w:tr>
      <w:tr w:rsidR="00FB0C1A" w14:paraId="7C54A3E5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90F0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12A2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B8B6F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11D0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917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B995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4ED0" w14:textId="77777777" w:rsidR="00FB0C1A" w:rsidRDefault="00FB0C1A" w:rsidP="00A30A31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588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150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52AEFBA8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094FB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046B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592A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8D98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F25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262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C6F6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C3E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93EE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223AD54E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50D9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F4F21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6499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F49F5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4EB22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5ADC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65CA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4D53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0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83B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FB0C1A" w14:paraId="71B78B2E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15D24C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3199F5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EC1881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74F828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611AE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52F4C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863C3B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C18285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+/-0.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B8EF0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B0C1A" w14:paraId="0514B537" w14:textId="77777777" w:rsidTr="00A30A31">
        <w:trPr>
          <w:trHeight w:val="77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9634C2A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zoxystrobin in nectar     </w:t>
            </w:r>
            <w:r>
              <w:rPr>
                <w:sz w:val="18"/>
                <w:szCs w:val="18"/>
              </w:rPr>
              <w:t xml:space="preserve">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02 ppb, LOQ 0.06 ppb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16DA2D3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60C6200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41882AC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59F72C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6C2208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627EF4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DACF549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4AD686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</w:tr>
      <w:tr w:rsidR="00FB0C1A" w14:paraId="49FEE775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ACF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12D9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D9B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4115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A94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41A2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32B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1990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95F0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10D7C3A9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24686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666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9AE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FBD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74D0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346F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5118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EEFB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20B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207DBB91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9EB6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DCA5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27165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50629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A1DE7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D394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9223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10A1F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2F6A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1A" w14:paraId="33594AA0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917D26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7ADB9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81AC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394BF1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3472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6E4F08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DABCE6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8D98F9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3264F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B0C1A" w14:paraId="50EA5BC2" w14:textId="77777777" w:rsidTr="00A30A31">
        <w:trPr>
          <w:trHeight w:val="77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390BA9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zoxystrobin in pollen      </w:t>
            </w:r>
            <w:r>
              <w:rPr>
                <w:sz w:val="18"/>
                <w:szCs w:val="18"/>
              </w:rPr>
              <w:t xml:space="preserve">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014 ppb, LOQ 0.042 ppb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53CE62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216C07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3A2DFF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03673A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D9C02DF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2706F1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4234E7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F4443A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</w:tr>
      <w:tr w:rsidR="00FB0C1A" w14:paraId="43FF1EC5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F087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36B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61C3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54EF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EDB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787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4CE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852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E77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 w:rsidR="00FB0C1A" w14:paraId="46DD109E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C3153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D1B1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F8D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7E04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459B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28B7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05F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394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531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</w:tr>
      <w:tr w:rsidR="00FB0C1A" w14:paraId="0A807A40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6720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7F56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0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EC59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02C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6CB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9ECA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0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83DF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5C1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66E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FB0C1A" w14:paraId="556ABB3E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DEAF4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F83D2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+/-0.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4F81F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+/-0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390D43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+/-0.0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BE8FD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+/-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A1166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+/-0.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E54B7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8C796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+/-0.8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1A639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+/-0</w:t>
            </w:r>
          </w:p>
        </w:tc>
      </w:tr>
      <w:tr w:rsidR="00FB0C1A" w14:paraId="5B0E627A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9E263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Fludioxonil in nectar        </w:t>
            </w:r>
            <w:r>
              <w:rPr>
                <w:sz w:val="18"/>
                <w:szCs w:val="18"/>
              </w:rPr>
              <w:t xml:space="preserve"> 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3 ppb, LOQ 0.9 ppb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02E07DF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0F0A67E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B2FF741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A2D5D65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64AAEF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FE51FC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9C3578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BC1F6C" w14:textId="77777777" w:rsidR="00FB0C1A" w:rsidRDefault="00FB0C1A" w:rsidP="00A30A31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</w:tr>
      <w:tr w:rsidR="00FB0C1A" w14:paraId="50FD3C48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BFE8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2FC1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3C9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79A8A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7B9F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5449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3FF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409E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D944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250E0C9A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789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5EC7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508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AAE5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165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F67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39A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69043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36F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544E2B6F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6413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1C46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B927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0FD69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682E2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D47F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FCF0D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6E111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51D9E" w14:textId="77777777" w:rsidR="00FB0C1A" w:rsidRDefault="00FB0C1A" w:rsidP="00A30A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1A" w14:paraId="1BAFB37C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E53709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7D3BD2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6CC22D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621EDA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465740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8E2C15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3E08F5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EA650F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33EA49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B0C1A" w14:paraId="5E0E52BC" w14:textId="77777777" w:rsidTr="00A30A31">
        <w:trPr>
          <w:trHeight w:val="77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E856208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ludioxonil in pollen     </w:t>
            </w:r>
            <w:r>
              <w:rPr>
                <w:sz w:val="18"/>
                <w:szCs w:val="18"/>
              </w:rPr>
              <w:t xml:space="preserve">                 </w:t>
            </w:r>
            <w:proofErr w:type="gramStart"/>
            <w:r>
              <w:rPr>
                <w:sz w:val="18"/>
                <w:szCs w:val="18"/>
              </w:rPr>
              <w:t xml:space="preserve">   (</w:t>
            </w:r>
            <w:proofErr w:type="gramEnd"/>
            <w:r>
              <w:rPr>
                <w:sz w:val="18"/>
                <w:szCs w:val="18"/>
              </w:rPr>
              <w:t>LOD 0.14 ppb, LOQ 0.42 ppb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E0E9969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201614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6FBDB4D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18F13C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2EB89F4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18128E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8CC546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A78F9A8" w14:textId="77777777" w:rsidR="00FB0C1A" w:rsidRDefault="00FB0C1A" w:rsidP="00A30A31">
            <w:pPr>
              <w:spacing w:line="24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5</w:t>
            </w:r>
          </w:p>
        </w:tc>
      </w:tr>
      <w:tr w:rsidR="00FB0C1A" w14:paraId="253F6BBF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D2AE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etec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75BF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0DFA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4B2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EAF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FBF8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24B3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1A51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664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596692BC" w14:textId="77777777" w:rsidTr="00A30A31">
        <w:trPr>
          <w:trHeight w:val="51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34B7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quantificatio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F80C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F943E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C4A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F2A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953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67AEB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639C7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47CF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FB0C1A" w14:paraId="72CA262E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1B86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ppb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CCBA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EEEBC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832F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A503B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4BD15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7358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D0F6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4269E" w14:textId="77777777" w:rsidR="00FB0C1A" w:rsidRDefault="00FB0C1A" w:rsidP="00A30A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1A" w14:paraId="3E849B98" w14:textId="77777777" w:rsidTr="00A30A31">
        <w:trPr>
          <w:trHeight w:val="278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27A80C" w14:textId="77777777" w:rsidR="00FB0C1A" w:rsidRDefault="00FB0C1A" w:rsidP="00A30A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+/- SD ppb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66BF96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D08E32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EBF08D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7829A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E238F1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AF5084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B09F1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D2EAC0" w14:textId="77777777" w:rsidR="00FB0C1A" w:rsidRDefault="00FB0C1A" w:rsidP="00A30A3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 w14:paraId="0051F9E1" w14:textId="77777777" w:rsidR="00FB0C1A" w:rsidRDefault="00FB0C1A" w:rsidP="00FB0C1A">
      <w:pPr>
        <w:spacing w:line="240" w:lineRule="auto"/>
      </w:pPr>
    </w:p>
    <w:p w14:paraId="63EBD02D" w14:textId="77777777" w:rsidR="00FB0C1A" w:rsidRDefault="00FB0C1A" w:rsidP="00FB0C1A">
      <w:pPr>
        <w:spacing w:line="240" w:lineRule="auto"/>
        <w:rPr>
          <w:b/>
        </w:rPr>
      </w:pPr>
    </w:p>
    <w:p w14:paraId="689E4B54" w14:textId="77777777" w:rsidR="00FB0C1A" w:rsidRDefault="00FB0C1A" w:rsidP="00FB0C1A">
      <w:pPr>
        <w:spacing w:line="480" w:lineRule="auto"/>
        <w:rPr>
          <w:b/>
        </w:rPr>
      </w:pPr>
    </w:p>
    <w:p w14:paraId="1BBCBCD8" w14:textId="77777777" w:rsidR="00FB0C1A" w:rsidRDefault="00FB0C1A" w:rsidP="00FB0C1A">
      <w:pPr>
        <w:spacing w:line="480" w:lineRule="auto"/>
        <w:rPr>
          <w:b/>
        </w:rPr>
      </w:pPr>
    </w:p>
    <w:p w14:paraId="32A57074" w14:textId="77777777" w:rsidR="00FB0C1A" w:rsidRDefault="00FB0C1A" w:rsidP="00FB0C1A">
      <w:pPr>
        <w:spacing w:line="480" w:lineRule="auto"/>
        <w:rPr>
          <w:b/>
        </w:rPr>
      </w:pPr>
    </w:p>
    <w:p w14:paraId="0FD7DEA5" w14:textId="77777777" w:rsidR="00FB0C1A" w:rsidRDefault="00FB0C1A" w:rsidP="00FB0C1A">
      <w:pPr>
        <w:spacing w:line="480" w:lineRule="auto"/>
        <w:rPr>
          <w:b/>
        </w:rPr>
      </w:pPr>
    </w:p>
    <w:p w14:paraId="678524E0" w14:textId="77777777" w:rsidR="00FB0C1A" w:rsidRDefault="00FB0C1A" w:rsidP="00FB0C1A">
      <w:pPr>
        <w:spacing w:line="480" w:lineRule="auto"/>
        <w:rPr>
          <w:b/>
        </w:rPr>
      </w:pPr>
    </w:p>
    <w:p w14:paraId="79E48368" w14:textId="77777777" w:rsidR="00FB0C1A" w:rsidRDefault="00FB0C1A" w:rsidP="00FB0C1A">
      <w:pPr>
        <w:spacing w:line="480" w:lineRule="auto"/>
        <w:rPr>
          <w:b/>
        </w:rPr>
      </w:pPr>
    </w:p>
    <w:p w14:paraId="333BD082" w14:textId="77777777" w:rsidR="00FB0C1A" w:rsidRDefault="00FB0C1A"/>
    <w:sectPr w:rsidR="00FB0C1A" w:rsidSect="00786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B6851"/>
    <w:multiLevelType w:val="multilevel"/>
    <w:tmpl w:val="575E38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1A"/>
    <w:rsid w:val="00786B80"/>
    <w:rsid w:val="00BE732C"/>
    <w:rsid w:val="00FB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24D14"/>
  <w15:chartTrackingRefBased/>
  <w15:docId w15:val="{CFFBAC68-6DF0-B447-9AC9-524F49FB0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bregon Corredor</dc:creator>
  <cp:keywords/>
  <dc:description/>
  <cp:lastModifiedBy>Diana Obregon Corredor</cp:lastModifiedBy>
  <cp:revision>1</cp:revision>
  <dcterms:created xsi:type="dcterms:W3CDTF">2022-03-27T22:11:00Z</dcterms:created>
  <dcterms:modified xsi:type="dcterms:W3CDTF">2022-03-27T22:14:00Z</dcterms:modified>
</cp:coreProperties>
</file>